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DB8B6" w14:textId="5F77558E" w:rsidR="00644BEF" w:rsidRPr="00E621E9" w:rsidRDefault="00644BEF" w:rsidP="00644BEF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621E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6387F">
        <w:rPr>
          <w:rFonts w:ascii="Times New Roman" w:hAnsi="Times New Roman" w:cs="Times New Roman"/>
          <w:b/>
          <w:sz w:val="24"/>
          <w:szCs w:val="24"/>
        </w:rPr>
        <w:t>7</w:t>
      </w:r>
      <w:r w:rsidRPr="00E621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32F8" w:rsidRPr="00AA32F8">
        <w:rPr>
          <w:rFonts w:ascii="Times New Roman" w:hAnsi="Times New Roman" w:cs="Times New Roman"/>
          <w:sz w:val="24"/>
          <w:szCs w:val="24"/>
        </w:rPr>
        <w:t>Statistical details of coefficients of the selected model for yield (combining 8 i-traits at 3 time points)</w:t>
      </w:r>
    </w:p>
    <w:tbl>
      <w:tblPr>
        <w:tblW w:w="7845" w:type="dxa"/>
        <w:jc w:val="center"/>
        <w:tblLook w:val="04A0" w:firstRow="1" w:lastRow="0" w:firstColumn="1" w:lastColumn="0" w:noHBand="0" w:noVBand="1"/>
      </w:tblPr>
      <w:tblGrid>
        <w:gridCol w:w="1617"/>
        <w:gridCol w:w="1303"/>
        <w:gridCol w:w="1214"/>
        <w:gridCol w:w="1469"/>
        <w:gridCol w:w="966"/>
        <w:gridCol w:w="1276"/>
      </w:tblGrid>
      <w:tr w:rsidR="00644BEF" w:rsidRPr="00644BEF" w14:paraId="3536A8A9" w14:textId="77777777" w:rsidTr="00711D68">
        <w:trPr>
          <w:trHeight w:val="212"/>
          <w:jc w:val="center"/>
        </w:trPr>
        <w:tc>
          <w:tcPr>
            <w:tcW w:w="16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0465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5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6E49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A6F5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96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E6EF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82D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.</w:t>
            </w:r>
          </w:p>
        </w:tc>
      </w:tr>
      <w:tr w:rsidR="00644BEF" w:rsidRPr="00644BEF" w14:paraId="5382A77D" w14:textId="77777777" w:rsidTr="00711D68">
        <w:trPr>
          <w:trHeight w:val="212"/>
          <w:jc w:val="center"/>
        </w:trPr>
        <w:tc>
          <w:tcPr>
            <w:tcW w:w="161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2BB9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00E5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644BE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t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1CDF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5C06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5"/>
            <w:bookmarkStart w:id="1" w:name="OLE_LINK16"/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  <w:bookmarkEnd w:id="0"/>
            <w:bookmarkEnd w:id="1"/>
          </w:p>
        </w:tc>
        <w:tc>
          <w:tcPr>
            <w:tcW w:w="96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10D2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1C6E" w14:textId="77777777" w:rsidR="00644BEF" w:rsidRPr="00644BEF" w:rsidRDefault="00644BEF" w:rsidP="00711D6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6EA5" w:rsidRPr="00644BEF" w14:paraId="27295ADB" w14:textId="77777777" w:rsidTr="00711D68">
        <w:trPr>
          <w:trHeight w:val="212"/>
          <w:jc w:val="center"/>
        </w:trPr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463E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9E93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151.718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5660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4.866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8D13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D078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4.35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58C6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A6EA5" w:rsidRPr="00644BEF" w14:paraId="31BF5AC5" w14:textId="77777777" w:rsidTr="00711D68">
        <w:trPr>
          <w:trHeight w:val="21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3C80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FDNIC_TV_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FC81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2.9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9A08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3.5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1573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AFE0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E8B5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A6EA5" w:rsidRPr="00644BEF" w14:paraId="17862D32" w14:textId="77777777" w:rsidTr="00711D68">
        <w:trPr>
          <w:trHeight w:val="21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0A84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FDIC_SV_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205A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6.4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F197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9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FFFB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F6A9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66E4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A6EA5" w:rsidRPr="00644BEF" w14:paraId="03812D27" w14:textId="77777777" w:rsidTr="00711D68">
        <w:trPr>
          <w:trHeight w:val="212"/>
          <w:jc w:val="center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08E17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GPA_TV_7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7C14E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2.978E-0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F829B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27A22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2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42DB6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1.8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A8445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75</w:t>
            </w:r>
          </w:p>
        </w:tc>
      </w:tr>
      <w:tr w:rsidR="002A6EA5" w:rsidRPr="00644BEF" w14:paraId="5E1A9246" w14:textId="77777777" w:rsidTr="00711D68">
        <w:trPr>
          <w:trHeight w:val="212"/>
          <w:jc w:val="center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DDBBB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AR_SV_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34F00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5.88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AAA71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3.930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952B2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9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63F80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5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ECAE5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2</w:t>
            </w:r>
          </w:p>
        </w:tc>
      </w:tr>
      <w:tr w:rsidR="002A6EA5" w:rsidRPr="00644BEF" w14:paraId="0432E993" w14:textId="77777777" w:rsidTr="00711D68">
        <w:trPr>
          <w:trHeight w:val="212"/>
          <w:jc w:val="center"/>
        </w:trPr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7487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H_SV_12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2480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2AF3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8E0F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29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B0F0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18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B8B6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A6EA5" w:rsidRPr="00644BEF" w14:paraId="58616E44" w14:textId="77777777" w:rsidTr="00711D68">
        <w:trPr>
          <w:trHeight w:val="21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5C82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C3_SV_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B23B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19.0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5475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0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C9E0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40C9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3.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3184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A6EA5" w:rsidRPr="00644BEF" w14:paraId="06312E9A" w14:textId="77777777" w:rsidTr="00711D68">
        <w:trPr>
          <w:trHeight w:val="212"/>
          <w:jc w:val="center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01453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C5_SV_7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88407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21.750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DCC25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860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D8BD9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8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AC699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3.1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188FC" w14:textId="77777777" w:rsidR="002A6EA5" w:rsidRPr="002A6EA5" w:rsidRDefault="002A6EA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126965" w:rsidRPr="00644BEF" w14:paraId="47E16F63" w14:textId="77777777" w:rsidTr="00711D68">
        <w:trPr>
          <w:trHeight w:val="212"/>
          <w:jc w:val="center"/>
        </w:trPr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D57196" w14:textId="77777777" w:rsidR="00126965" w:rsidRPr="002A6EA5" w:rsidRDefault="0012696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AC_TV_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733E57" w14:textId="77777777" w:rsidR="00126965" w:rsidRPr="002A6EA5" w:rsidRDefault="0012696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87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2B67F2" w14:textId="77777777" w:rsidR="00126965" w:rsidRPr="002A6EA5" w:rsidRDefault="0012696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40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3F8EAC" w14:textId="77777777" w:rsidR="00126965" w:rsidRPr="002A6EA5" w:rsidRDefault="0012696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513B91" w14:textId="77777777" w:rsidR="00126965" w:rsidRPr="002A6EA5" w:rsidRDefault="0012696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1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6716C7" w14:textId="77777777" w:rsidR="00126965" w:rsidRPr="002A6EA5" w:rsidRDefault="00126965" w:rsidP="00711D68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E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</w:tbl>
    <w:p w14:paraId="2E7B116B" w14:textId="77777777" w:rsidR="00644BEF" w:rsidRPr="00E621E9" w:rsidRDefault="00644BEF" w:rsidP="00644BE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58084B" w14:textId="77777777" w:rsidR="00775A22" w:rsidRDefault="00775A22"/>
    <w:sectPr w:rsidR="00775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8CC5BF" w14:textId="77777777" w:rsidR="00AC1106" w:rsidRDefault="00AC1106" w:rsidP="00644BEF">
      <w:r>
        <w:separator/>
      </w:r>
    </w:p>
  </w:endnote>
  <w:endnote w:type="continuationSeparator" w:id="0">
    <w:p w14:paraId="3DB00BCD" w14:textId="77777777" w:rsidR="00AC1106" w:rsidRDefault="00AC1106" w:rsidP="00644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2533E" w14:textId="77777777" w:rsidR="00AC1106" w:rsidRDefault="00AC1106" w:rsidP="00644BEF">
      <w:r>
        <w:separator/>
      </w:r>
    </w:p>
  </w:footnote>
  <w:footnote w:type="continuationSeparator" w:id="0">
    <w:p w14:paraId="1CFC3A83" w14:textId="77777777" w:rsidR="00AC1106" w:rsidRDefault="00AC1106" w:rsidP="00644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F24"/>
    <w:rsid w:val="000F479D"/>
    <w:rsid w:val="00126965"/>
    <w:rsid w:val="00140B55"/>
    <w:rsid w:val="002A6EA5"/>
    <w:rsid w:val="005A0AF2"/>
    <w:rsid w:val="00644BEF"/>
    <w:rsid w:val="00690C63"/>
    <w:rsid w:val="00711D68"/>
    <w:rsid w:val="00750F69"/>
    <w:rsid w:val="00766CD8"/>
    <w:rsid w:val="00775A22"/>
    <w:rsid w:val="009149FB"/>
    <w:rsid w:val="00AA32F8"/>
    <w:rsid w:val="00AC1106"/>
    <w:rsid w:val="00B412C1"/>
    <w:rsid w:val="00D56C5E"/>
    <w:rsid w:val="00D6387F"/>
    <w:rsid w:val="00E0197F"/>
    <w:rsid w:val="00FC1F24"/>
    <w:rsid w:val="00FD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10866"/>
  <w15:docId w15:val="{6DAF0F09-EE2D-4E9D-86A0-F0C641AF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B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0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9</Words>
  <Characters>510</Characters>
  <Application>Microsoft Office Word</Application>
  <DocSecurity>0</DocSecurity>
  <Lines>4</Lines>
  <Paragraphs>1</Paragraphs>
  <ScaleCrop>false</ScaleCrop>
  <Company>HZAU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ng Yang</dc:creator>
  <cp:keywords/>
  <dc:description/>
  <cp:lastModifiedBy>Haitao Li</cp:lastModifiedBy>
  <cp:revision>9</cp:revision>
  <dcterms:created xsi:type="dcterms:W3CDTF">2020-02-12T15:33:00Z</dcterms:created>
  <dcterms:modified xsi:type="dcterms:W3CDTF">2020-04-30T04:03:00Z</dcterms:modified>
</cp:coreProperties>
</file>